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7EFC" w:rsidRDefault="00C57EFC" w:rsidP="00C57EF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4F1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9F4F97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C57EF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C57EFC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3A3464">
        <w:rPr>
          <w:rFonts w:ascii="Times New Roman" w:hAnsi="Times New Roman" w:cs="Times New Roman"/>
          <w:sz w:val="24"/>
          <w:szCs w:val="24"/>
          <w:lang w:val="en-US"/>
        </w:rPr>
        <w:t>Primer</w:t>
      </w:r>
      <w:bookmarkStart w:id="0" w:name="_GoBack"/>
      <w:bookmarkEnd w:id="0"/>
      <w:r w:rsidRPr="00DA4F1B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="00F100E5">
        <w:rPr>
          <w:rFonts w:ascii="Times New Roman" w:hAnsi="Times New Roman" w:cs="Times New Roman"/>
          <w:sz w:val="24"/>
          <w:szCs w:val="24"/>
          <w:lang w:val="en-US"/>
        </w:rPr>
        <w:t xml:space="preserve">used </w:t>
      </w:r>
      <w:r w:rsidRPr="00DA4F1B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proofErr w:type="spellStart"/>
      <w:r w:rsidR="009F4F97"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DA4F1B">
        <w:rPr>
          <w:rFonts w:ascii="Times New Roman" w:hAnsi="Times New Roman" w:cs="Times New Roman"/>
          <w:sz w:val="24"/>
          <w:szCs w:val="24"/>
          <w:lang w:val="en-US"/>
        </w:rPr>
        <w:t>RT</w:t>
      </w:r>
      <w:proofErr w:type="spellEnd"/>
      <w:r w:rsidRPr="00DA4F1B">
        <w:rPr>
          <w:rFonts w:ascii="Times New Roman" w:hAnsi="Times New Roman" w:cs="Times New Roman"/>
          <w:sz w:val="24"/>
          <w:szCs w:val="24"/>
          <w:lang w:val="en-US"/>
        </w:rPr>
        <w:t>-PCR analysis.</w:t>
      </w:r>
    </w:p>
    <w:p w:rsidR="00A54D3F" w:rsidRPr="003D0D08" w:rsidRDefault="00A54D3F" w:rsidP="00A54D3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7761"/>
      </w:tblGrid>
      <w:tr w:rsidR="00A54D3F" w:rsidRPr="003D0D08" w:rsidTr="00A54D3F"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</w:tcPr>
          <w:p w:rsidR="00A54D3F" w:rsidRPr="003D349F" w:rsidRDefault="00A54D3F" w:rsidP="00E7039B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 w:bidi="en-US"/>
              </w:rPr>
            </w:pPr>
            <w:r w:rsidRPr="003D349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 w:bidi="en-US"/>
              </w:rPr>
              <w:t>Gene</w:t>
            </w:r>
          </w:p>
        </w:tc>
        <w:tc>
          <w:tcPr>
            <w:tcW w:w="7761" w:type="dxa"/>
            <w:tcBorders>
              <w:left w:val="nil"/>
              <w:bottom w:val="single" w:sz="4" w:space="0" w:color="auto"/>
              <w:right w:val="nil"/>
            </w:tcBorders>
          </w:tcPr>
          <w:p w:rsidR="00A54D3F" w:rsidRPr="003D349F" w:rsidRDefault="00FE044A" w:rsidP="00E7039B">
            <w:pPr>
              <w:suppressAutoHyphens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 w:bidi="en-US"/>
              </w:rPr>
            </w:pPr>
            <w:proofErr w:type="spellStart"/>
            <w:r w:rsidRPr="003D349F">
              <w:rPr>
                <w:rFonts w:asciiTheme="majorBidi" w:hAnsiTheme="majorBidi" w:cstheme="majorBidi"/>
                <w:b/>
                <w:sz w:val="24"/>
                <w:szCs w:val="24"/>
              </w:rPr>
              <w:t>TaqMan</w:t>
            </w:r>
            <w:proofErr w:type="spellEnd"/>
            <w:r w:rsidRPr="003D349F">
              <w:rPr>
                <w:rFonts w:asciiTheme="majorBidi" w:hAnsiTheme="majorBidi" w:cstheme="majorBidi"/>
                <w:b/>
                <w:sz w:val="24"/>
                <w:szCs w:val="24"/>
                <w:vertAlign w:val="superscript"/>
              </w:rPr>
              <w:t>®</w:t>
            </w:r>
            <w:r w:rsidRPr="003D349F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="00167F2A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Assay </w:t>
            </w:r>
            <w:r w:rsidRPr="003D349F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Gene </w:t>
            </w:r>
            <w:r w:rsidR="00167F2A">
              <w:rPr>
                <w:rFonts w:asciiTheme="majorBidi" w:hAnsiTheme="majorBidi" w:cstheme="majorBidi"/>
                <w:b/>
                <w:sz w:val="24"/>
                <w:szCs w:val="24"/>
              </w:rPr>
              <w:t>IDs</w:t>
            </w:r>
          </w:p>
        </w:tc>
      </w:tr>
      <w:tr w:rsidR="00A54D3F" w:rsidRPr="003D0D08" w:rsidTr="00A54D3F">
        <w:tc>
          <w:tcPr>
            <w:tcW w:w="1255" w:type="dxa"/>
            <w:tcBorders>
              <w:left w:val="nil"/>
              <w:bottom w:val="nil"/>
              <w:right w:val="nil"/>
            </w:tcBorders>
            <w:vAlign w:val="center"/>
          </w:tcPr>
          <w:p w:rsidR="00A54D3F" w:rsidRPr="00E7039B" w:rsidRDefault="00A54D3F" w:rsidP="00E7039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E7039B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SOD1</w:t>
            </w:r>
          </w:p>
        </w:tc>
        <w:tc>
          <w:tcPr>
            <w:tcW w:w="7761" w:type="dxa"/>
            <w:tcBorders>
              <w:left w:val="nil"/>
              <w:bottom w:val="nil"/>
              <w:right w:val="nil"/>
            </w:tcBorders>
            <w:vAlign w:val="center"/>
          </w:tcPr>
          <w:p w:rsidR="00A54D3F" w:rsidRPr="003A56BE" w:rsidRDefault="00167F2A" w:rsidP="00E7039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highlight w:val="yellow"/>
              </w:rPr>
            </w:pPr>
            <w:r w:rsidRPr="003A56BE">
              <w:rPr>
                <w:rFonts w:asciiTheme="majorBidi" w:hAnsiTheme="majorBidi" w:cstheme="majorBidi"/>
                <w:sz w:val="24"/>
                <w:szCs w:val="24"/>
              </w:rPr>
              <w:t>Hs00533490_m1</w:t>
            </w:r>
          </w:p>
        </w:tc>
      </w:tr>
      <w:tr w:rsidR="00A54D3F" w:rsidRPr="003D0D08" w:rsidTr="00A54D3F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D3F" w:rsidRPr="00E7039B" w:rsidRDefault="00A54D3F" w:rsidP="00E7039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</w:pPr>
            <w:r w:rsidRPr="00E7039B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SOD2</w:t>
            </w: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D3F" w:rsidRPr="003A56BE" w:rsidRDefault="00167F2A" w:rsidP="00E7039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highlight w:val="yellow"/>
              </w:rPr>
            </w:pPr>
            <w:r w:rsidRPr="003A56BE">
              <w:rPr>
                <w:rFonts w:asciiTheme="majorBidi" w:hAnsiTheme="majorBidi" w:cstheme="majorBidi"/>
                <w:sz w:val="24"/>
                <w:szCs w:val="24"/>
              </w:rPr>
              <w:t>Hs00167309_m1</w:t>
            </w:r>
          </w:p>
        </w:tc>
      </w:tr>
      <w:tr w:rsidR="00A54D3F" w:rsidRPr="003D0D08" w:rsidTr="00A54D3F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D3F" w:rsidRPr="00E7039B" w:rsidRDefault="00A54D3F" w:rsidP="00E7039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39B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SOD3</w:t>
            </w: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D3F" w:rsidRPr="003A56BE" w:rsidRDefault="00E7039B" w:rsidP="00E7039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A56BE">
              <w:rPr>
                <w:rFonts w:asciiTheme="majorBidi" w:hAnsiTheme="majorBidi" w:cstheme="majorBidi"/>
                <w:sz w:val="24"/>
                <w:szCs w:val="24"/>
              </w:rPr>
              <w:t>Hs04973910_s1</w:t>
            </w:r>
          </w:p>
        </w:tc>
      </w:tr>
      <w:tr w:rsidR="00A54D3F" w:rsidRPr="003D0D08" w:rsidTr="00A54D3F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D3F" w:rsidRPr="00E7039B" w:rsidRDefault="00A54D3F" w:rsidP="00E7039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</w:pPr>
            <w:r w:rsidRPr="00E7039B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C</w:t>
            </w:r>
            <w:r w:rsidR="008D539A" w:rsidRPr="00E7039B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AT</w:t>
            </w: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D3F" w:rsidRPr="003A56BE" w:rsidRDefault="00E7039B" w:rsidP="00E7039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A56BE">
              <w:rPr>
                <w:rFonts w:asciiTheme="majorBidi" w:hAnsiTheme="majorBidi" w:cstheme="majorBidi"/>
                <w:sz w:val="24"/>
                <w:szCs w:val="24"/>
              </w:rPr>
              <w:t>Hs00156308_m1</w:t>
            </w:r>
          </w:p>
        </w:tc>
      </w:tr>
      <w:tr w:rsidR="00A54D3F" w:rsidRPr="003D0D08" w:rsidTr="00A54D3F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D3F" w:rsidRPr="00E7039B" w:rsidRDefault="00A54D3F" w:rsidP="00E7039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E7039B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GPX1</w:t>
            </w: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D3F" w:rsidRPr="003A56BE" w:rsidRDefault="00E7039B" w:rsidP="00E7039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highlight w:val="yellow"/>
              </w:rPr>
            </w:pPr>
            <w:r w:rsidRPr="003A56BE">
              <w:rPr>
                <w:rFonts w:asciiTheme="majorBidi" w:hAnsiTheme="majorBidi" w:cstheme="majorBidi"/>
                <w:sz w:val="24"/>
                <w:szCs w:val="24"/>
              </w:rPr>
              <w:t>Hs00829989_Gh</w:t>
            </w:r>
          </w:p>
        </w:tc>
      </w:tr>
      <w:tr w:rsidR="00A54D3F" w:rsidRPr="003D0D08" w:rsidTr="00A54D3F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D3F" w:rsidRPr="00E7039B" w:rsidRDefault="00A54D3F" w:rsidP="00E7039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E7039B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GPX2</w:t>
            </w: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D3F" w:rsidRPr="003A56BE" w:rsidRDefault="00E7039B" w:rsidP="00E7039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highlight w:val="yellow"/>
              </w:rPr>
            </w:pPr>
            <w:r w:rsidRPr="003A56BE">
              <w:rPr>
                <w:rFonts w:asciiTheme="majorBidi" w:hAnsiTheme="majorBidi" w:cstheme="majorBidi"/>
                <w:sz w:val="24"/>
                <w:szCs w:val="24"/>
              </w:rPr>
              <w:t>Hs01591589_m1</w:t>
            </w:r>
          </w:p>
        </w:tc>
      </w:tr>
      <w:tr w:rsidR="00A54D3F" w:rsidRPr="003D0D08" w:rsidTr="00A54D3F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D3F" w:rsidRPr="00E7039B" w:rsidRDefault="00A54D3F" w:rsidP="00E7039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E7039B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GPX3</w:t>
            </w: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D3F" w:rsidRPr="003A56BE" w:rsidRDefault="00E7039B" w:rsidP="00E7039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highlight w:val="yellow"/>
              </w:rPr>
            </w:pPr>
            <w:r w:rsidRPr="003A56BE">
              <w:rPr>
                <w:rFonts w:asciiTheme="majorBidi" w:hAnsiTheme="majorBidi" w:cstheme="majorBidi"/>
                <w:sz w:val="24"/>
                <w:szCs w:val="24"/>
              </w:rPr>
              <w:t>Hs01041668_m1</w:t>
            </w:r>
          </w:p>
        </w:tc>
      </w:tr>
      <w:tr w:rsidR="00A54D3F" w:rsidRPr="003D0D08" w:rsidTr="00A54D3F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D3F" w:rsidRPr="00E7039B" w:rsidRDefault="00A54D3F" w:rsidP="00E7039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</w:rPr>
            </w:pPr>
            <w:r w:rsidRPr="00E7039B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GPX4</w:t>
            </w: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D3F" w:rsidRPr="003A56BE" w:rsidRDefault="00E7039B" w:rsidP="00E7039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highlight w:val="yellow"/>
              </w:rPr>
            </w:pPr>
            <w:r w:rsidRPr="003A56BE">
              <w:rPr>
                <w:rFonts w:asciiTheme="majorBidi" w:hAnsiTheme="majorBidi" w:cstheme="majorBidi"/>
                <w:sz w:val="24"/>
                <w:szCs w:val="24"/>
              </w:rPr>
              <w:t>Hs00989766_m1</w:t>
            </w:r>
          </w:p>
        </w:tc>
      </w:tr>
      <w:tr w:rsidR="00A54D3F" w:rsidRPr="003D0D08" w:rsidTr="00A54D3F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D3F" w:rsidRPr="00E7039B" w:rsidRDefault="00A54D3F" w:rsidP="00E7039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</w:pPr>
            <w:r w:rsidRPr="00E7039B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GPX5</w:t>
            </w: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D3F" w:rsidRPr="003A56BE" w:rsidRDefault="00E7039B" w:rsidP="00E7039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A56BE">
              <w:rPr>
                <w:rFonts w:asciiTheme="majorBidi" w:hAnsiTheme="majorBidi" w:cstheme="majorBidi"/>
                <w:sz w:val="24"/>
                <w:szCs w:val="24"/>
              </w:rPr>
              <w:t>Hs00559733_m1</w:t>
            </w:r>
          </w:p>
        </w:tc>
      </w:tr>
      <w:tr w:rsidR="00A54D3F" w:rsidRPr="003D0D08" w:rsidTr="00A54D3F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D3F" w:rsidRPr="00E7039B" w:rsidRDefault="00A54D3F" w:rsidP="00E7039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</w:pPr>
            <w:r w:rsidRPr="00E7039B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GSR</w:t>
            </w: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D3F" w:rsidRPr="003A56BE" w:rsidRDefault="003A56BE" w:rsidP="00E7039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A56BE">
              <w:rPr>
                <w:rFonts w:asciiTheme="majorBidi" w:hAnsiTheme="majorBidi" w:cstheme="majorBidi"/>
                <w:sz w:val="24"/>
                <w:szCs w:val="24"/>
              </w:rPr>
              <w:t>Hs00167317_m1</w:t>
            </w:r>
          </w:p>
        </w:tc>
      </w:tr>
      <w:tr w:rsidR="00A54D3F" w:rsidRPr="003D0D08" w:rsidTr="00A54D3F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D3F" w:rsidRPr="00E7039B" w:rsidRDefault="00A54D3F" w:rsidP="00E7039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</w:pPr>
            <w:r w:rsidRPr="00E7039B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GSS</w:t>
            </w: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D3F" w:rsidRPr="003A56BE" w:rsidRDefault="003A56BE" w:rsidP="00E7039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A56BE">
              <w:rPr>
                <w:rFonts w:asciiTheme="majorBidi" w:hAnsiTheme="majorBidi" w:cstheme="majorBidi"/>
                <w:sz w:val="24"/>
                <w:szCs w:val="24"/>
              </w:rPr>
              <w:t>Hs00609286_m1</w:t>
            </w:r>
          </w:p>
        </w:tc>
      </w:tr>
      <w:tr w:rsidR="00A54D3F" w:rsidRPr="003D0D08" w:rsidTr="00A54D3F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D3F" w:rsidRPr="00E7039B" w:rsidRDefault="00A54D3F" w:rsidP="00E7039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</w:pPr>
            <w:r w:rsidRPr="00E7039B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GSTZ1</w:t>
            </w: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4D3F" w:rsidRPr="003A56BE" w:rsidRDefault="003A56BE" w:rsidP="00E7039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A56BE">
              <w:rPr>
                <w:rFonts w:asciiTheme="majorBidi" w:hAnsiTheme="majorBidi" w:cstheme="majorBidi"/>
                <w:sz w:val="24"/>
                <w:szCs w:val="24"/>
                <w:lang w:eastAsia="en-CA"/>
              </w:rPr>
              <w:t>Hs01041668_m1</w:t>
            </w:r>
          </w:p>
        </w:tc>
      </w:tr>
      <w:tr w:rsidR="00A54D3F" w:rsidRPr="003D0D08" w:rsidTr="00A54D3F"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4D3F" w:rsidRPr="00E7039B" w:rsidRDefault="00A54D3F" w:rsidP="00E7039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</w:pPr>
            <w:r w:rsidRPr="00E7039B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 xml:space="preserve">18S </w:t>
            </w:r>
            <w:proofErr w:type="spellStart"/>
            <w:r w:rsidRPr="00E7039B">
              <w:rPr>
                <w:rFonts w:ascii="Times New Roman" w:hAnsi="Times New Roman" w:cs="Times New Roman"/>
                <w:sz w:val="24"/>
                <w:szCs w:val="24"/>
                <w:lang w:eastAsia="ar-SA" w:bidi="en-US"/>
              </w:rPr>
              <w:t>rRNA</w:t>
            </w:r>
            <w:proofErr w:type="spellEnd"/>
          </w:p>
        </w:tc>
        <w:tc>
          <w:tcPr>
            <w:tcW w:w="7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4D3F" w:rsidRPr="003A56BE" w:rsidRDefault="003A56BE" w:rsidP="00E7039B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A56BE">
              <w:rPr>
                <w:rFonts w:asciiTheme="majorBidi" w:hAnsiTheme="majorBidi" w:cstheme="majorBidi"/>
                <w:sz w:val="24"/>
                <w:szCs w:val="24"/>
              </w:rPr>
              <w:t>4310893E</w:t>
            </w:r>
          </w:p>
        </w:tc>
      </w:tr>
    </w:tbl>
    <w:p w:rsidR="00A54D3F" w:rsidRPr="003D0D08" w:rsidRDefault="00A54D3F" w:rsidP="00A54D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54D3F" w:rsidRPr="003D0D08" w:rsidSect="00C57EFC">
      <w:footerReference w:type="default" r:id="rId4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783003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1D6065" w:rsidRPr="00A563E7" w:rsidRDefault="003A3464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A563E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563E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A563E7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A563E7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1D6065" w:rsidRDefault="003A346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EFC"/>
    <w:rsid w:val="000903AB"/>
    <w:rsid w:val="00167F2A"/>
    <w:rsid w:val="00171123"/>
    <w:rsid w:val="00201ADB"/>
    <w:rsid w:val="003A3464"/>
    <w:rsid w:val="003A56BE"/>
    <w:rsid w:val="003C6CDC"/>
    <w:rsid w:val="003D349F"/>
    <w:rsid w:val="003E242C"/>
    <w:rsid w:val="00550E81"/>
    <w:rsid w:val="005E1B3C"/>
    <w:rsid w:val="00640796"/>
    <w:rsid w:val="008D539A"/>
    <w:rsid w:val="008F768A"/>
    <w:rsid w:val="009F4F97"/>
    <w:rsid w:val="00A54D3F"/>
    <w:rsid w:val="00BB29D6"/>
    <w:rsid w:val="00BF0D07"/>
    <w:rsid w:val="00C57EFC"/>
    <w:rsid w:val="00E55865"/>
    <w:rsid w:val="00E7039B"/>
    <w:rsid w:val="00F100E5"/>
    <w:rsid w:val="00F84EB9"/>
    <w:rsid w:val="00F91753"/>
    <w:rsid w:val="00FE0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3FCA5E-6080-4125-BBB6-6AAC69B0B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E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57E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EFC"/>
  </w:style>
  <w:style w:type="paragraph" w:customStyle="1" w:styleId="Default">
    <w:name w:val="Default"/>
    <w:rsid w:val="00C57EF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PlainTable2">
    <w:name w:val="Plain Table 2"/>
    <w:basedOn w:val="TableNormal"/>
    <w:uiPriority w:val="99"/>
    <w:rsid w:val="00C57EFC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57EFC"/>
  </w:style>
  <w:style w:type="table" w:styleId="TableGrid">
    <w:name w:val="Table Grid"/>
    <w:basedOn w:val="TableNormal"/>
    <w:uiPriority w:val="39"/>
    <w:rsid w:val="00C57E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rv</dc:creator>
  <cp:keywords/>
  <dc:description/>
  <cp:lastModifiedBy>insrv</cp:lastModifiedBy>
  <cp:revision>18</cp:revision>
  <dcterms:created xsi:type="dcterms:W3CDTF">2019-07-04T15:22:00Z</dcterms:created>
  <dcterms:modified xsi:type="dcterms:W3CDTF">2019-07-04T16:10:00Z</dcterms:modified>
</cp:coreProperties>
</file>